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002B" w:rsidRPr="000448CE" w:rsidRDefault="00A4002B" w:rsidP="00A4002B">
      <w:pPr>
        <w:pStyle w:val="Heading1"/>
        <w:rPr>
          <w:caps/>
        </w:rPr>
      </w:pPr>
      <w:r w:rsidRPr="000448CE">
        <w:rPr>
          <w:caps/>
        </w:rPr>
        <w:t>Supplementa</w:t>
      </w:r>
      <w:r w:rsidR="00C429C9">
        <w:rPr>
          <w:caps/>
        </w:rPr>
        <w:t>ry</w:t>
      </w:r>
      <w:r w:rsidRPr="000448CE">
        <w:rPr>
          <w:caps/>
        </w:rPr>
        <w:t xml:space="preserve"> Material</w:t>
      </w:r>
      <w:r w:rsidR="00E9677D">
        <w:rPr>
          <w:caps/>
        </w:rPr>
        <w:t xml:space="preserve"> </w:t>
      </w:r>
    </w:p>
    <w:p w:rsidR="00EC1590" w:rsidRDefault="00EC1590" w:rsidP="00030F0D">
      <w:pPr>
        <w:pStyle w:val="NoSpacing"/>
        <w:rPr>
          <w:rFonts w:ascii="Times New Roman" w:hAnsi="Times New Roman" w:cs="Times New Roman"/>
          <w:b/>
          <w:sz w:val="32"/>
          <w:szCs w:val="24"/>
        </w:rPr>
      </w:pPr>
    </w:p>
    <w:p w:rsidR="005F1398" w:rsidRDefault="005F1398" w:rsidP="005F1398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 w:rsidRPr="00A4002B">
        <w:rPr>
          <w:rFonts w:ascii="Times New Roman" w:hAnsi="Times New Roman" w:cs="Times New Roman"/>
          <w:b/>
          <w:sz w:val="24"/>
          <w:szCs w:val="24"/>
        </w:rPr>
        <w:t>Appendix I: Study design</w:t>
      </w:r>
    </w:p>
    <w:p w:rsidR="005F1398" w:rsidRDefault="005F1398" w:rsidP="005F1398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</w:p>
    <w:p w:rsidR="005F1398" w:rsidRDefault="005F1398" w:rsidP="005F139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F1398" w:rsidRDefault="00E9677D" w:rsidP="005F1398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65BF706" wp14:editId="3178BCCD">
            <wp:extent cx="6309360" cy="387223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309360" cy="3872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1398" w:rsidRDefault="005F1398" w:rsidP="005F1398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</w:p>
    <w:p w:rsidR="005F1398" w:rsidRDefault="005F1398" w:rsidP="00030F0D">
      <w:pPr>
        <w:pStyle w:val="NoSpacing"/>
        <w:rPr>
          <w:rFonts w:ascii="Times New Roman" w:hAnsi="Times New Roman" w:cs="Times New Roman"/>
          <w:b/>
          <w:sz w:val="32"/>
          <w:szCs w:val="24"/>
        </w:rPr>
      </w:pPr>
    </w:p>
    <w:p w:rsidR="005F1398" w:rsidRDefault="005F1398" w:rsidP="00030F0D">
      <w:pPr>
        <w:pStyle w:val="NoSpacing"/>
        <w:rPr>
          <w:rFonts w:ascii="Times New Roman" w:hAnsi="Times New Roman" w:cs="Times New Roman"/>
          <w:b/>
          <w:sz w:val="32"/>
          <w:szCs w:val="24"/>
        </w:rPr>
      </w:pPr>
    </w:p>
    <w:p w:rsidR="005F1398" w:rsidRDefault="005F1398" w:rsidP="00030F0D">
      <w:pPr>
        <w:pStyle w:val="NoSpacing"/>
        <w:rPr>
          <w:rFonts w:ascii="Times New Roman" w:hAnsi="Times New Roman" w:cs="Times New Roman"/>
          <w:b/>
          <w:sz w:val="32"/>
          <w:szCs w:val="24"/>
        </w:rPr>
      </w:pPr>
    </w:p>
    <w:p w:rsidR="005F1398" w:rsidRDefault="005F1398" w:rsidP="00030F0D">
      <w:pPr>
        <w:pStyle w:val="NoSpacing"/>
        <w:rPr>
          <w:rFonts w:ascii="Times New Roman" w:hAnsi="Times New Roman" w:cs="Times New Roman"/>
          <w:b/>
          <w:sz w:val="32"/>
          <w:szCs w:val="24"/>
        </w:rPr>
      </w:pPr>
    </w:p>
    <w:p w:rsidR="005F1398" w:rsidRDefault="005F1398" w:rsidP="00030F0D">
      <w:pPr>
        <w:pStyle w:val="NoSpacing"/>
        <w:rPr>
          <w:rFonts w:ascii="Times New Roman" w:hAnsi="Times New Roman" w:cs="Times New Roman"/>
          <w:b/>
          <w:sz w:val="32"/>
          <w:szCs w:val="24"/>
        </w:rPr>
      </w:pPr>
    </w:p>
    <w:p w:rsidR="005F1398" w:rsidRDefault="005F1398" w:rsidP="00030F0D">
      <w:pPr>
        <w:pStyle w:val="NoSpacing"/>
        <w:rPr>
          <w:rFonts w:ascii="Times New Roman" w:hAnsi="Times New Roman" w:cs="Times New Roman"/>
          <w:b/>
          <w:sz w:val="32"/>
          <w:szCs w:val="24"/>
        </w:rPr>
      </w:pPr>
    </w:p>
    <w:p w:rsidR="005F1398" w:rsidRDefault="005F1398" w:rsidP="00030F0D">
      <w:pPr>
        <w:pStyle w:val="NoSpacing"/>
        <w:rPr>
          <w:rFonts w:ascii="Times New Roman" w:hAnsi="Times New Roman" w:cs="Times New Roman"/>
          <w:b/>
          <w:sz w:val="32"/>
          <w:szCs w:val="24"/>
        </w:rPr>
      </w:pPr>
    </w:p>
    <w:p w:rsidR="005F1398" w:rsidRDefault="005F1398" w:rsidP="00030F0D">
      <w:pPr>
        <w:pStyle w:val="NoSpacing"/>
        <w:rPr>
          <w:rFonts w:ascii="Times New Roman" w:hAnsi="Times New Roman" w:cs="Times New Roman"/>
          <w:b/>
          <w:sz w:val="32"/>
          <w:szCs w:val="24"/>
        </w:rPr>
      </w:pPr>
    </w:p>
    <w:p w:rsidR="005F1398" w:rsidRDefault="005F1398" w:rsidP="005F1398">
      <w:pPr>
        <w:pStyle w:val="NoSpacing"/>
        <w:rPr>
          <w:rFonts w:ascii="Times New Roman" w:hAnsi="Times New Roman" w:cs="Times New Roman"/>
          <w:b/>
          <w:sz w:val="32"/>
          <w:szCs w:val="24"/>
        </w:rPr>
      </w:pPr>
    </w:p>
    <w:p w:rsidR="00E9677D" w:rsidRDefault="00E9677D" w:rsidP="005F1398">
      <w:pPr>
        <w:pStyle w:val="NoSpacing"/>
        <w:rPr>
          <w:rFonts w:ascii="Times New Roman" w:hAnsi="Times New Roman" w:cs="Times New Roman"/>
          <w:b/>
          <w:sz w:val="32"/>
          <w:szCs w:val="24"/>
        </w:rPr>
      </w:pPr>
    </w:p>
    <w:p w:rsidR="00E9677D" w:rsidRDefault="00E9677D" w:rsidP="005F1398">
      <w:pPr>
        <w:pStyle w:val="NoSpacing"/>
        <w:rPr>
          <w:rFonts w:ascii="Times New Roman" w:hAnsi="Times New Roman" w:cs="Times New Roman"/>
          <w:b/>
          <w:sz w:val="32"/>
          <w:szCs w:val="24"/>
        </w:rPr>
      </w:pPr>
    </w:p>
    <w:p w:rsidR="00E9677D" w:rsidRDefault="00E9677D" w:rsidP="005F1398">
      <w:pPr>
        <w:pStyle w:val="NoSpacing"/>
        <w:rPr>
          <w:rFonts w:ascii="Times New Roman" w:hAnsi="Times New Roman" w:cs="Times New Roman"/>
          <w:b/>
          <w:sz w:val="32"/>
          <w:szCs w:val="24"/>
        </w:rPr>
      </w:pPr>
    </w:p>
    <w:p w:rsidR="00E9677D" w:rsidRDefault="00E9677D" w:rsidP="005F1398">
      <w:pPr>
        <w:pStyle w:val="NoSpacing"/>
        <w:rPr>
          <w:rFonts w:ascii="Times New Roman" w:hAnsi="Times New Roman" w:cs="Times New Roman"/>
          <w:b/>
          <w:sz w:val="32"/>
          <w:szCs w:val="24"/>
        </w:rPr>
      </w:pPr>
    </w:p>
    <w:p w:rsidR="00E44E68" w:rsidRDefault="00E44E68" w:rsidP="005F1398">
      <w:pPr>
        <w:pStyle w:val="NoSpacing"/>
        <w:rPr>
          <w:rFonts w:ascii="Times New Roman" w:hAnsi="Times New Roman" w:cs="Times New Roman"/>
          <w:b/>
          <w:sz w:val="32"/>
          <w:szCs w:val="24"/>
        </w:rPr>
      </w:pPr>
    </w:p>
    <w:p w:rsidR="00114E24" w:rsidRDefault="00FB6E21" w:rsidP="00114E24">
      <w:pPr>
        <w:pStyle w:val="NoSpacing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ppendix II</w:t>
      </w:r>
      <w:r w:rsidR="00114E24" w:rsidRPr="00114E24">
        <w:rPr>
          <w:rFonts w:ascii="Times New Roman" w:hAnsi="Times New Roman" w:cs="Times New Roman"/>
          <w:b/>
          <w:sz w:val="24"/>
          <w:szCs w:val="24"/>
        </w:rPr>
        <w:t>: Search strategy for academic productivity</w:t>
      </w:r>
    </w:p>
    <w:p w:rsidR="00F23167" w:rsidRDefault="00F23167" w:rsidP="00CE32C6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F23167" w:rsidRPr="00DF3D7D" w:rsidRDefault="00F23167" w:rsidP="00CE32C6">
      <w:pPr>
        <w:jc w:val="both"/>
      </w:pPr>
      <w:r w:rsidRPr="00DF3D7D">
        <w:t>Academic productivity for the retrospective and comparator cohort</w:t>
      </w:r>
      <w:r>
        <w:t>s</w:t>
      </w:r>
      <w:r w:rsidRPr="00DF3D7D">
        <w:t xml:space="preserve"> was </w:t>
      </w:r>
      <w:r>
        <w:t>determined using three</w:t>
      </w:r>
      <w:r w:rsidRPr="00DF3D7D">
        <w:t xml:space="preserve"> strategies: </w:t>
      </w:r>
      <w:r>
        <w:t>(1</w:t>
      </w:r>
      <w:r w:rsidRPr="00DF3D7D">
        <w:t xml:space="preserve">) a search of cited peer-reviewed </w:t>
      </w:r>
      <w:r>
        <w:t>publications</w:t>
      </w:r>
      <w:r w:rsidRPr="00DF3D7D">
        <w:t xml:space="preserve"> using databases from the National Center for Biotechnology Information</w:t>
      </w:r>
      <w:r>
        <w:t xml:space="preserve"> (NCBI) (</w:t>
      </w:r>
      <w:r w:rsidRPr="00DF3D7D">
        <w:t>PubMed</w:t>
      </w:r>
      <w:r>
        <w:t>,</w:t>
      </w:r>
      <w:r w:rsidRPr="00DF3D7D">
        <w:t xml:space="preserve"> PubMed Commons</w:t>
      </w:r>
      <w:r>
        <w:t>)</w:t>
      </w:r>
      <w:r w:rsidRPr="00DF3D7D">
        <w:t>, Google Scholar, ResearchGate, ScienceDirect, Web of Science, Scopus-Elsevier</w:t>
      </w:r>
      <w:r>
        <w:t xml:space="preserve"> and</w:t>
      </w:r>
      <w:r w:rsidRPr="00DF3D7D">
        <w:t xml:space="preserve"> ORCID (UberResearch/UberWizard)</w:t>
      </w:r>
      <w:r>
        <w:t>; (2) a search for</w:t>
      </w:r>
      <w:r w:rsidRPr="00DF3D7D">
        <w:t xml:space="preserve"> registered clinical trial activity</w:t>
      </w:r>
      <w:r>
        <w:t xml:space="preserve"> using </w:t>
      </w:r>
      <w:r w:rsidRPr="00CB0CCE">
        <w:t>the NIH U.S. National Library of Medic</w:t>
      </w:r>
      <w:r>
        <w:t>ine ClinicalTrials.gov database; and (3)</w:t>
      </w:r>
      <w:r w:rsidRPr="00DF3D7D">
        <w:t xml:space="preserve"> a detailed Google web search assigning specific sites and terms.</w:t>
      </w:r>
    </w:p>
    <w:p w:rsidR="00F23167" w:rsidRDefault="00F23167" w:rsidP="00CE32C6">
      <w:pPr>
        <w:jc w:val="both"/>
      </w:pPr>
    </w:p>
    <w:p w:rsidR="00F23167" w:rsidRPr="00DF3D7D" w:rsidRDefault="00F23167" w:rsidP="00CE32C6">
      <w:pPr>
        <w:jc w:val="both"/>
      </w:pPr>
      <w:r>
        <w:t>The first two strategies utilized</w:t>
      </w:r>
      <w:r w:rsidRPr="00DF3D7D">
        <w:t xml:space="preserve"> site-specific search tools and strings. Each set of search strings was modified for the site’s search engine. For NCBI, the following search strings and tags were used: surname given name, surname first initial, “surname given name”, “surname first initial”, surname first initial[au]/[author], “surname first initial”[au]/[author], surname given name[au]/[author], “surname given name”[au]/[author]. Each of these search strings was then repeated adding the location, either through the ‘AND’ function or exact phrase (e.g. AND </w:t>
      </w:r>
      <w:r w:rsidR="00E9677D" w:rsidRPr="00C30A04">
        <w:t>Toronto</w:t>
      </w:r>
      <w:r w:rsidRPr="00C30A04">
        <w:t xml:space="preserve"> or “</w:t>
      </w:r>
      <w:r w:rsidR="00E9677D" w:rsidRPr="00C30A04">
        <w:t>Toronto</w:t>
      </w:r>
      <w:r w:rsidRPr="00DF3D7D">
        <w:t>”). Google Scholar, ResearchGate, and ClinicalTrials.gov searches utilized a general, wild-card, and exact-phrase searching method. The general search retrieved results using the surname, surname + given name, surname + first initial. Wild-card searches truncated the given names after the first initial to identify variable spellings and formats of given names; if this yielded irrelevant results, hyphenated surnames were truncated after the last letter before first hyphenation. Exact-phrase searches produced results that exactly matched the last record we had of the name in question. ScienceDirect, Web of Science, Scopus-Elsevier, and ORCID searches made use of the site</w:t>
      </w:r>
      <w:r>
        <w:t>-</w:t>
      </w:r>
      <w:r w:rsidRPr="00DF3D7D">
        <w:t>specific tools</w:t>
      </w:r>
      <w:r>
        <w:t>,</w:t>
      </w:r>
      <w:r w:rsidRPr="00DF3D7D">
        <w:t xml:space="preserve"> which allowed for field searching by author, institution/affiliation, and unique identifiers that generated the data for academic productivity. </w:t>
      </w:r>
    </w:p>
    <w:p w:rsidR="00F23167" w:rsidRDefault="00F23167" w:rsidP="00CE32C6">
      <w:pPr>
        <w:jc w:val="both"/>
      </w:pPr>
    </w:p>
    <w:p w:rsidR="00F23167" w:rsidRDefault="00F23167" w:rsidP="00CE32C6">
      <w:pPr>
        <w:jc w:val="both"/>
      </w:pPr>
      <w:r>
        <w:t>T</w:t>
      </w:r>
      <w:r w:rsidRPr="00DF3D7D">
        <w:t>he Google web</w:t>
      </w:r>
      <w:r>
        <w:t xml:space="preserve"> </w:t>
      </w:r>
      <w:r w:rsidRPr="00DF3D7D">
        <w:t>search engine</w:t>
      </w:r>
      <w:r>
        <w:t xml:space="preserve"> provided a </w:t>
      </w:r>
      <w:r w:rsidRPr="00DF3D7D">
        <w:t>more general and encompassing approach</w:t>
      </w:r>
      <w:r>
        <w:t xml:space="preserve"> to determining academic productivity. Searches were conducted using</w:t>
      </w:r>
      <w:r w:rsidRPr="00DF3D7D">
        <w:t xml:space="preserve"> a specific set of terms coupled with the name in different combinations (surname, surname + given name, surname + first initial) and last known location (L). The following strings were most commonly used: </w:t>
      </w:r>
    </w:p>
    <w:p w:rsidR="00F23167" w:rsidRDefault="00F23167" w:rsidP="00CE32C6">
      <w:pPr>
        <w:ind w:firstLine="720"/>
        <w:jc w:val="both"/>
      </w:pPr>
      <w:r>
        <w:t>(</w:t>
      </w:r>
      <w:r w:rsidRPr="00DF3D7D">
        <w:t>1): name combination “radiation oncology”</w:t>
      </w:r>
      <w:r>
        <w:t xml:space="preserve">; </w:t>
      </w:r>
    </w:p>
    <w:p w:rsidR="00F23167" w:rsidRDefault="00F23167" w:rsidP="00CE32C6">
      <w:pPr>
        <w:ind w:firstLine="720"/>
        <w:jc w:val="both"/>
      </w:pPr>
      <w:r>
        <w:t>(</w:t>
      </w:r>
      <w:r w:rsidRPr="00DF3D7D">
        <w:t>2): name combination “radiation”</w:t>
      </w:r>
      <w:r>
        <w:t>;</w:t>
      </w:r>
      <w:r w:rsidRPr="00DF3D7D">
        <w:t xml:space="preserve"> </w:t>
      </w:r>
    </w:p>
    <w:p w:rsidR="00F23167" w:rsidRDefault="00F23167" w:rsidP="00CE32C6">
      <w:pPr>
        <w:ind w:firstLine="720"/>
        <w:jc w:val="both"/>
      </w:pPr>
      <w:r>
        <w:t>(</w:t>
      </w:r>
      <w:r w:rsidRPr="00DF3D7D">
        <w:t xml:space="preserve">3): </w:t>
      </w:r>
      <w:r>
        <w:t>(</w:t>
      </w:r>
      <w:r w:rsidRPr="00DF3D7D">
        <w:t>1) or</w:t>
      </w:r>
      <w:r>
        <w:t xml:space="preserve"> (</w:t>
      </w:r>
      <w:r w:rsidRPr="00DF3D7D">
        <w:t>2) (L)</w:t>
      </w:r>
      <w:r>
        <w:t>;</w:t>
      </w:r>
      <w:r w:rsidRPr="00DF3D7D">
        <w:t xml:space="preserve"> </w:t>
      </w:r>
    </w:p>
    <w:p w:rsidR="00F23167" w:rsidRDefault="00F23167" w:rsidP="00CE32C6">
      <w:pPr>
        <w:ind w:firstLine="720"/>
        <w:jc w:val="both"/>
      </w:pPr>
      <w:r>
        <w:t>(</w:t>
      </w:r>
      <w:r w:rsidRPr="00DF3D7D">
        <w:t>4): (1) or (2) email address</w:t>
      </w:r>
      <w:r>
        <w:t>;</w:t>
      </w:r>
      <w:r w:rsidRPr="00DF3D7D">
        <w:t xml:space="preserve"> </w:t>
      </w:r>
    </w:p>
    <w:p w:rsidR="00F23167" w:rsidRDefault="00F23167" w:rsidP="00CE32C6">
      <w:pPr>
        <w:ind w:firstLine="720"/>
        <w:jc w:val="both"/>
      </w:pPr>
      <w:r w:rsidRPr="00DF3D7D">
        <w:t>(5): “surname given name”</w:t>
      </w:r>
      <w:r>
        <w:t>;</w:t>
      </w:r>
      <w:r w:rsidRPr="00DF3D7D">
        <w:t xml:space="preserve"> </w:t>
      </w:r>
    </w:p>
    <w:p w:rsidR="00F23167" w:rsidRDefault="00F23167" w:rsidP="00CE32C6">
      <w:pPr>
        <w:ind w:firstLine="720"/>
        <w:jc w:val="both"/>
      </w:pPr>
      <w:r w:rsidRPr="00DF3D7D">
        <w:t xml:space="preserve">(6): “surname” wild-card first initial, </w:t>
      </w:r>
    </w:p>
    <w:p w:rsidR="00F23167" w:rsidRDefault="00F23167" w:rsidP="00CE32C6">
      <w:pPr>
        <w:ind w:firstLine="720"/>
        <w:jc w:val="both"/>
      </w:pPr>
      <w:r w:rsidRPr="00DF3D7D">
        <w:t>(7): (5) or (6) radiation</w:t>
      </w:r>
      <w:r>
        <w:t>;</w:t>
      </w:r>
      <w:r w:rsidRPr="00DF3D7D">
        <w:t xml:space="preserve"> </w:t>
      </w:r>
    </w:p>
    <w:p w:rsidR="00F23167" w:rsidRDefault="00F23167" w:rsidP="00CE32C6">
      <w:pPr>
        <w:ind w:firstLine="720"/>
        <w:jc w:val="both"/>
      </w:pPr>
      <w:r w:rsidRPr="00DF3D7D">
        <w:t>(8): (5) or (6) radiation oncology</w:t>
      </w:r>
      <w:r>
        <w:t>;</w:t>
      </w:r>
      <w:r w:rsidRPr="00DF3D7D">
        <w:t xml:space="preserve"> </w:t>
      </w:r>
    </w:p>
    <w:p w:rsidR="00F23167" w:rsidRDefault="00F23167" w:rsidP="00CE32C6">
      <w:pPr>
        <w:ind w:firstLine="720"/>
        <w:jc w:val="both"/>
      </w:pPr>
      <w:r w:rsidRPr="00DF3D7D">
        <w:t>(9</w:t>
      </w:r>
      <w:r>
        <w:t>)</w:t>
      </w:r>
      <w:r w:rsidRPr="00DF3D7D">
        <w:t>: (5) or (6) “radiation”</w:t>
      </w:r>
      <w:r>
        <w:t>;</w:t>
      </w:r>
      <w:r w:rsidRPr="00DF3D7D">
        <w:t xml:space="preserve"> </w:t>
      </w:r>
    </w:p>
    <w:p w:rsidR="00F23167" w:rsidRDefault="00F23167" w:rsidP="00CE32C6">
      <w:pPr>
        <w:ind w:firstLine="720"/>
        <w:jc w:val="both"/>
      </w:pPr>
      <w:r w:rsidRPr="00DF3D7D">
        <w:t>(10)</w:t>
      </w:r>
      <w:r>
        <w:t>:</w:t>
      </w:r>
      <w:r w:rsidRPr="00DF3D7D">
        <w:t xml:space="preserve"> (5) or (6) “radiation oncology”. </w:t>
      </w:r>
    </w:p>
    <w:p w:rsidR="00F23167" w:rsidRDefault="00F23167" w:rsidP="00CE32C6">
      <w:pPr>
        <w:jc w:val="both"/>
      </w:pPr>
    </w:p>
    <w:p w:rsidR="00F23167" w:rsidRDefault="00F23167" w:rsidP="00CE32C6">
      <w:pPr>
        <w:jc w:val="both"/>
      </w:pPr>
      <w:r>
        <w:t>This approach also</w:t>
      </w:r>
      <w:r w:rsidRPr="00DF3D7D">
        <w:t xml:space="preserve"> searched </w:t>
      </w:r>
      <w:r>
        <w:t>the abovementioned</w:t>
      </w:r>
      <w:r w:rsidRPr="00DF3D7D">
        <w:t xml:space="preserve"> databases </w:t>
      </w:r>
      <w:r>
        <w:t>t</w:t>
      </w:r>
      <w:r w:rsidRPr="00DF3D7D">
        <w:t>hat were indexed by Google. Strings</w:t>
      </w:r>
      <w:r>
        <w:t xml:space="preserve"> utilized</w:t>
      </w:r>
      <w:r w:rsidRPr="00DF3D7D">
        <w:t xml:space="preserve"> in this method included: </w:t>
      </w:r>
    </w:p>
    <w:p w:rsidR="00F23167" w:rsidRDefault="00F23167" w:rsidP="00CE32C6">
      <w:pPr>
        <w:ind w:firstLine="720"/>
        <w:jc w:val="both"/>
      </w:pPr>
      <w:r w:rsidRPr="00DF3D7D">
        <w:t>(</w:t>
      </w:r>
      <w:r>
        <w:t>1</w:t>
      </w:r>
      <w:r w:rsidRPr="00DF3D7D">
        <w:t>): site:indexed site (e.g. site:www.clinicaltrials.gov) name combination</w:t>
      </w:r>
      <w:r>
        <w:t>;</w:t>
      </w:r>
    </w:p>
    <w:p w:rsidR="00F23167" w:rsidRDefault="00F23167" w:rsidP="00CE32C6">
      <w:pPr>
        <w:ind w:firstLine="720"/>
        <w:jc w:val="both"/>
      </w:pPr>
      <w:r w:rsidRPr="00DF3D7D">
        <w:t>(</w:t>
      </w:r>
      <w:r>
        <w:t>2</w:t>
      </w:r>
      <w:r w:rsidRPr="00DF3D7D">
        <w:t>): “indexed site” (e.g. “</w:t>
      </w:r>
      <w:r w:rsidRPr="00CE32C6">
        <w:rPr>
          <w:rStyle w:val="Hyperlink"/>
          <w:color w:val="auto"/>
          <w:u w:val="none"/>
        </w:rPr>
        <w:t>www.clinicaltrials.gov</w:t>
      </w:r>
      <w:r w:rsidRPr="00DF3D7D">
        <w:t>”) name combination</w:t>
      </w:r>
      <w:r>
        <w:t>;</w:t>
      </w:r>
    </w:p>
    <w:p w:rsidR="00F23167" w:rsidRDefault="00F23167" w:rsidP="00CE32C6">
      <w:pPr>
        <w:ind w:firstLine="720"/>
        <w:jc w:val="both"/>
      </w:pPr>
      <w:r w:rsidRPr="00DF3D7D">
        <w:t>(</w:t>
      </w:r>
      <w:r>
        <w:t>3</w:t>
      </w:r>
      <w:r w:rsidRPr="00DF3D7D">
        <w:t>): site:indexed site “surname given name”</w:t>
      </w:r>
      <w:r>
        <w:t>;</w:t>
      </w:r>
    </w:p>
    <w:p w:rsidR="00F23167" w:rsidRDefault="00F23167" w:rsidP="00CE32C6">
      <w:pPr>
        <w:ind w:firstLine="720"/>
        <w:jc w:val="both"/>
      </w:pPr>
      <w:r w:rsidRPr="00DF3D7D">
        <w:t>(</w:t>
      </w:r>
      <w:r>
        <w:t>4</w:t>
      </w:r>
      <w:r w:rsidRPr="00DF3D7D">
        <w:t>): “indexed site” “surname given name”</w:t>
      </w:r>
      <w:r>
        <w:t>;</w:t>
      </w:r>
    </w:p>
    <w:p w:rsidR="00F23167" w:rsidRPr="00DF3D7D" w:rsidRDefault="00F23167" w:rsidP="00CE32C6">
      <w:pPr>
        <w:ind w:firstLine="720"/>
        <w:jc w:val="both"/>
      </w:pPr>
      <w:r w:rsidRPr="00DF3D7D">
        <w:t>(</w:t>
      </w:r>
      <w:r>
        <w:t>5)</w:t>
      </w:r>
      <w:r w:rsidRPr="00DF3D7D">
        <w:t xml:space="preserve">: site:indexed site “surname” wild-card first initial. </w:t>
      </w:r>
    </w:p>
    <w:p w:rsidR="00F23167" w:rsidRPr="00DF3D7D" w:rsidRDefault="00F23167" w:rsidP="00CE32C6">
      <w:pPr>
        <w:jc w:val="both"/>
      </w:pPr>
    </w:p>
    <w:p w:rsidR="00F23167" w:rsidRDefault="00F23167" w:rsidP="00F2316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045654" w:rsidRDefault="00045654" w:rsidP="00F2316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C92BB1" w:rsidRDefault="00C92BB1" w:rsidP="00C92BB1">
      <w:pPr>
        <w:pStyle w:val="NoSpacing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4002B">
        <w:rPr>
          <w:rFonts w:ascii="Times New Roman" w:hAnsi="Times New Roman" w:cs="Times New Roman"/>
          <w:b/>
          <w:sz w:val="24"/>
          <w:szCs w:val="24"/>
        </w:rPr>
        <w:lastRenderedPageBreak/>
        <w:t>Appendix I</w:t>
      </w:r>
      <w:r w:rsidR="00FB6E21">
        <w:rPr>
          <w:rFonts w:ascii="Times New Roman" w:hAnsi="Times New Roman" w:cs="Times New Roman"/>
          <w:b/>
          <w:sz w:val="24"/>
          <w:szCs w:val="24"/>
        </w:rPr>
        <w:t>II</w:t>
      </w:r>
      <w:r w:rsidRPr="00A4002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CD71C7" w:rsidRPr="00CD71C7">
        <w:rPr>
          <w:rFonts w:ascii="Times New Roman" w:hAnsi="Times New Roman" w:cs="Times New Roman"/>
          <w:b/>
          <w:sz w:val="24"/>
          <w:szCs w:val="24"/>
        </w:rPr>
        <w:t xml:space="preserve">Origin </w:t>
      </w:r>
      <w:r w:rsidR="006C3EB9">
        <w:rPr>
          <w:rFonts w:ascii="Times New Roman" w:hAnsi="Times New Roman" w:cs="Times New Roman"/>
          <w:b/>
          <w:sz w:val="24"/>
          <w:szCs w:val="24"/>
        </w:rPr>
        <w:t>c</w:t>
      </w:r>
      <w:r w:rsidR="00CD71C7" w:rsidRPr="00CD71C7">
        <w:rPr>
          <w:rFonts w:ascii="Times New Roman" w:hAnsi="Times New Roman" w:cs="Times New Roman"/>
          <w:b/>
          <w:sz w:val="24"/>
          <w:szCs w:val="24"/>
        </w:rPr>
        <w:t xml:space="preserve">ountries of </w:t>
      </w:r>
      <w:bookmarkStart w:id="0" w:name="_GoBack"/>
      <w:bookmarkEnd w:id="0"/>
      <w:r w:rsidR="00E9677D" w:rsidRPr="00C30A04">
        <w:rPr>
          <w:rFonts w:ascii="Times New Roman" w:hAnsi="Times New Roman" w:cs="Times New Roman"/>
          <w:b/>
          <w:sz w:val="24"/>
          <w:szCs w:val="24"/>
        </w:rPr>
        <w:t>UTDRO</w:t>
      </w:r>
      <w:r w:rsidR="00CD71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D71C7" w:rsidRPr="00CD71C7">
        <w:rPr>
          <w:rFonts w:ascii="Times New Roman" w:hAnsi="Times New Roman" w:cs="Times New Roman"/>
          <w:b/>
          <w:sz w:val="24"/>
          <w:szCs w:val="24"/>
        </w:rPr>
        <w:t>Fellows</w:t>
      </w:r>
      <w:r w:rsidR="009D389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C92BB1" w:rsidRDefault="00C92BB1" w:rsidP="00C92BB1">
      <w:pPr>
        <w:pStyle w:val="NoSpacing"/>
        <w:jc w:val="center"/>
        <w:rPr>
          <w:rFonts w:ascii="Times New Roman" w:hAnsi="Times New Roman" w:cs="Times New Roman"/>
          <w:b/>
          <w:sz w:val="32"/>
          <w:szCs w:val="24"/>
        </w:rPr>
      </w:pPr>
    </w:p>
    <w:p w:rsidR="00C92BB1" w:rsidRDefault="00C92BB1" w:rsidP="00C92BB1">
      <w:pPr>
        <w:pStyle w:val="NoSpacing"/>
        <w:rPr>
          <w:rFonts w:ascii="Times New Roman" w:hAnsi="Times New Roman" w:cs="Times New Roman"/>
          <w:szCs w:val="24"/>
        </w:rPr>
      </w:pPr>
    </w:p>
    <w:p w:rsidR="00C92BB1" w:rsidRDefault="00E9677D" w:rsidP="00F23167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E3F40F0" wp14:editId="750F5699">
            <wp:extent cx="6309360" cy="41929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309360" cy="4192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677D" w:rsidRDefault="00E9677D" w:rsidP="00F2316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E9677D" w:rsidRPr="000F0BD3" w:rsidRDefault="00E9677D" w:rsidP="00F23167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E9677D" w:rsidRPr="000F0BD3" w:rsidSect="005F1398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66D88" w:rsidRDefault="00D66D88" w:rsidP="0089163A">
      <w:r>
        <w:separator/>
      </w:r>
    </w:p>
  </w:endnote>
  <w:endnote w:type="continuationSeparator" w:id="0">
    <w:p w:rsidR="00D66D88" w:rsidRDefault="00D66D88" w:rsidP="008916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66D88" w:rsidRDefault="00D66D88" w:rsidP="0089163A">
      <w:r>
        <w:separator/>
      </w:r>
    </w:p>
  </w:footnote>
  <w:footnote w:type="continuationSeparator" w:id="0">
    <w:p w:rsidR="00D66D88" w:rsidRDefault="00D66D88" w:rsidP="008916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760B49"/>
    <w:multiLevelType w:val="hybridMultilevel"/>
    <w:tmpl w:val="0974F0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2E087A"/>
    <w:multiLevelType w:val="hybridMultilevel"/>
    <w:tmpl w:val="E0D841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F84D09"/>
    <w:multiLevelType w:val="hybridMultilevel"/>
    <w:tmpl w:val="0974F0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AE7ADA"/>
    <w:multiLevelType w:val="hybridMultilevel"/>
    <w:tmpl w:val="0974F0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D0027F"/>
    <w:multiLevelType w:val="hybridMultilevel"/>
    <w:tmpl w:val="CA220E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3B2703"/>
    <w:multiLevelType w:val="hybridMultilevel"/>
    <w:tmpl w:val="0974F0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E66F2E"/>
    <w:multiLevelType w:val="hybridMultilevel"/>
    <w:tmpl w:val="0974F0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B75A30"/>
    <w:multiLevelType w:val="hybridMultilevel"/>
    <w:tmpl w:val="0974F0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CD2156"/>
    <w:multiLevelType w:val="hybridMultilevel"/>
    <w:tmpl w:val="0974F0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F352EB"/>
    <w:multiLevelType w:val="hybridMultilevel"/>
    <w:tmpl w:val="0974F0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E573D6"/>
    <w:multiLevelType w:val="hybridMultilevel"/>
    <w:tmpl w:val="0974F0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DD7E3F"/>
    <w:multiLevelType w:val="hybridMultilevel"/>
    <w:tmpl w:val="3998EC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5E1F0C"/>
    <w:multiLevelType w:val="hybridMultilevel"/>
    <w:tmpl w:val="8E1AF35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A6C39B1"/>
    <w:multiLevelType w:val="hybridMultilevel"/>
    <w:tmpl w:val="0974F0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B27A4A"/>
    <w:multiLevelType w:val="hybridMultilevel"/>
    <w:tmpl w:val="0974F0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B5F7986"/>
    <w:multiLevelType w:val="hybridMultilevel"/>
    <w:tmpl w:val="0974F0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3F7657"/>
    <w:multiLevelType w:val="hybridMultilevel"/>
    <w:tmpl w:val="C494E5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7C1DFF"/>
    <w:multiLevelType w:val="hybridMultilevel"/>
    <w:tmpl w:val="0974F0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A2E084D"/>
    <w:multiLevelType w:val="hybridMultilevel"/>
    <w:tmpl w:val="0974F0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C941193"/>
    <w:multiLevelType w:val="hybridMultilevel"/>
    <w:tmpl w:val="C494E5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CA05652"/>
    <w:multiLevelType w:val="hybridMultilevel"/>
    <w:tmpl w:val="0974F0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D046381"/>
    <w:multiLevelType w:val="hybridMultilevel"/>
    <w:tmpl w:val="0CF0B7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6"/>
  </w:num>
  <w:num w:numId="3">
    <w:abstractNumId w:val="13"/>
  </w:num>
  <w:num w:numId="4">
    <w:abstractNumId w:val="3"/>
  </w:num>
  <w:num w:numId="5">
    <w:abstractNumId w:val="8"/>
  </w:num>
  <w:num w:numId="6">
    <w:abstractNumId w:val="2"/>
  </w:num>
  <w:num w:numId="7">
    <w:abstractNumId w:val="9"/>
  </w:num>
  <w:num w:numId="8">
    <w:abstractNumId w:val="18"/>
  </w:num>
  <w:num w:numId="9">
    <w:abstractNumId w:val="7"/>
  </w:num>
  <w:num w:numId="10">
    <w:abstractNumId w:val="5"/>
  </w:num>
  <w:num w:numId="11">
    <w:abstractNumId w:val="0"/>
  </w:num>
  <w:num w:numId="12">
    <w:abstractNumId w:val="20"/>
  </w:num>
  <w:num w:numId="13">
    <w:abstractNumId w:val="21"/>
  </w:num>
  <w:num w:numId="14">
    <w:abstractNumId w:val="11"/>
  </w:num>
  <w:num w:numId="15">
    <w:abstractNumId w:val="1"/>
  </w:num>
  <w:num w:numId="16">
    <w:abstractNumId w:val="4"/>
  </w:num>
  <w:num w:numId="17">
    <w:abstractNumId w:val="10"/>
  </w:num>
  <w:num w:numId="18">
    <w:abstractNumId w:val="14"/>
  </w:num>
  <w:num w:numId="19">
    <w:abstractNumId w:val="6"/>
  </w:num>
  <w:num w:numId="20">
    <w:abstractNumId w:val="15"/>
  </w:num>
  <w:num w:numId="21">
    <w:abstractNumId w:val="17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A2B"/>
    <w:rsid w:val="000047D3"/>
    <w:rsid w:val="0000791F"/>
    <w:rsid w:val="000109A2"/>
    <w:rsid w:val="00021C5A"/>
    <w:rsid w:val="000225ED"/>
    <w:rsid w:val="0002306F"/>
    <w:rsid w:val="00030F0D"/>
    <w:rsid w:val="00032491"/>
    <w:rsid w:val="00034052"/>
    <w:rsid w:val="0003604D"/>
    <w:rsid w:val="000448CE"/>
    <w:rsid w:val="00044C96"/>
    <w:rsid w:val="00045654"/>
    <w:rsid w:val="000456C6"/>
    <w:rsid w:val="0008105E"/>
    <w:rsid w:val="00081098"/>
    <w:rsid w:val="000817A9"/>
    <w:rsid w:val="00090ADA"/>
    <w:rsid w:val="00091E96"/>
    <w:rsid w:val="000A22DA"/>
    <w:rsid w:val="000B11E6"/>
    <w:rsid w:val="000B25AB"/>
    <w:rsid w:val="000B269C"/>
    <w:rsid w:val="000B67F2"/>
    <w:rsid w:val="000B695E"/>
    <w:rsid w:val="000C19AA"/>
    <w:rsid w:val="000D17FC"/>
    <w:rsid w:val="000E5413"/>
    <w:rsid w:val="000F0BD3"/>
    <w:rsid w:val="000F4DE5"/>
    <w:rsid w:val="00114E24"/>
    <w:rsid w:val="00116BD6"/>
    <w:rsid w:val="0012048F"/>
    <w:rsid w:val="00126EC0"/>
    <w:rsid w:val="0013536A"/>
    <w:rsid w:val="00146774"/>
    <w:rsid w:val="00147580"/>
    <w:rsid w:val="00156F40"/>
    <w:rsid w:val="00170608"/>
    <w:rsid w:val="00173280"/>
    <w:rsid w:val="001800B6"/>
    <w:rsid w:val="00183470"/>
    <w:rsid w:val="001A318C"/>
    <w:rsid w:val="001A31A5"/>
    <w:rsid w:val="001A41B6"/>
    <w:rsid w:val="001A51E8"/>
    <w:rsid w:val="001A5210"/>
    <w:rsid w:val="001A79E1"/>
    <w:rsid w:val="001B2582"/>
    <w:rsid w:val="001C485E"/>
    <w:rsid w:val="001D1231"/>
    <w:rsid w:val="001D63B7"/>
    <w:rsid w:val="001E2165"/>
    <w:rsid w:val="001E2558"/>
    <w:rsid w:val="001E32DD"/>
    <w:rsid w:val="001E3462"/>
    <w:rsid w:val="001E5144"/>
    <w:rsid w:val="001E627D"/>
    <w:rsid w:val="001F516E"/>
    <w:rsid w:val="002058A6"/>
    <w:rsid w:val="002179F6"/>
    <w:rsid w:val="00221351"/>
    <w:rsid w:val="0023143A"/>
    <w:rsid w:val="00232A2A"/>
    <w:rsid w:val="00250B2A"/>
    <w:rsid w:val="002532CA"/>
    <w:rsid w:val="002607E2"/>
    <w:rsid w:val="00262E2B"/>
    <w:rsid w:val="0026519D"/>
    <w:rsid w:val="00272245"/>
    <w:rsid w:val="00273DDA"/>
    <w:rsid w:val="002769F4"/>
    <w:rsid w:val="0028391C"/>
    <w:rsid w:val="00285837"/>
    <w:rsid w:val="0029419F"/>
    <w:rsid w:val="002A02D5"/>
    <w:rsid w:val="002A0C87"/>
    <w:rsid w:val="002A4DDA"/>
    <w:rsid w:val="002B1A2A"/>
    <w:rsid w:val="002C03EC"/>
    <w:rsid w:val="002C07EA"/>
    <w:rsid w:val="002D2A1F"/>
    <w:rsid w:val="002D2A96"/>
    <w:rsid w:val="002D40C5"/>
    <w:rsid w:val="002D6DBD"/>
    <w:rsid w:val="002E07DC"/>
    <w:rsid w:val="002E2161"/>
    <w:rsid w:val="00306FA8"/>
    <w:rsid w:val="00320F41"/>
    <w:rsid w:val="003313F9"/>
    <w:rsid w:val="00337C11"/>
    <w:rsid w:val="003402A8"/>
    <w:rsid w:val="00340961"/>
    <w:rsid w:val="003606D1"/>
    <w:rsid w:val="003630B8"/>
    <w:rsid w:val="003701B7"/>
    <w:rsid w:val="00374656"/>
    <w:rsid w:val="0039171F"/>
    <w:rsid w:val="00391AEC"/>
    <w:rsid w:val="00394F5B"/>
    <w:rsid w:val="003A69FC"/>
    <w:rsid w:val="003B02B3"/>
    <w:rsid w:val="003B3DAE"/>
    <w:rsid w:val="003B49C9"/>
    <w:rsid w:val="003E02F8"/>
    <w:rsid w:val="003E7C7A"/>
    <w:rsid w:val="004012A9"/>
    <w:rsid w:val="00404DC3"/>
    <w:rsid w:val="00407089"/>
    <w:rsid w:val="0040748A"/>
    <w:rsid w:val="00410A51"/>
    <w:rsid w:val="00412F7D"/>
    <w:rsid w:val="0041384E"/>
    <w:rsid w:val="00415ECD"/>
    <w:rsid w:val="00421CE1"/>
    <w:rsid w:val="00424680"/>
    <w:rsid w:val="00424949"/>
    <w:rsid w:val="00427FFB"/>
    <w:rsid w:val="004327BD"/>
    <w:rsid w:val="00432940"/>
    <w:rsid w:val="00433F1C"/>
    <w:rsid w:val="00445DA5"/>
    <w:rsid w:val="00454237"/>
    <w:rsid w:val="004564AA"/>
    <w:rsid w:val="00457251"/>
    <w:rsid w:val="004663EA"/>
    <w:rsid w:val="00467CDC"/>
    <w:rsid w:val="004773D7"/>
    <w:rsid w:val="00484ADF"/>
    <w:rsid w:val="004861C2"/>
    <w:rsid w:val="004931B4"/>
    <w:rsid w:val="00493B03"/>
    <w:rsid w:val="0049637D"/>
    <w:rsid w:val="004975F2"/>
    <w:rsid w:val="004A0E44"/>
    <w:rsid w:val="004A18C8"/>
    <w:rsid w:val="004B3F3E"/>
    <w:rsid w:val="004B74D6"/>
    <w:rsid w:val="004C44E6"/>
    <w:rsid w:val="004C4939"/>
    <w:rsid w:val="004C55EA"/>
    <w:rsid w:val="004C5669"/>
    <w:rsid w:val="004D023D"/>
    <w:rsid w:val="004D5CE1"/>
    <w:rsid w:val="004D73EF"/>
    <w:rsid w:val="004D7773"/>
    <w:rsid w:val="004E4594"/>
    <w:rsid w:val="004E6B9B"/>
    <w:rsid w:val="004F32A3"/>
    <w:rsid w:val="005141AF"/>
    <w:rsid w:val="00521E22"/>
    <w:rsid w:val="00524810"/>
    <w:rsid w:val="00524A4C"/>
    <w:rsid w:val="00533492"/>
    <w:rsid w:val="005416D7"/>
    <w:rsid w:val="00543FB1"/>
    <w:rsid w:val="00554076"/>
    <w:rsid w:val="00555045"/>
    <w:rsid w:val="005624AC"/>
    <w:rsid w:val="00580C92"/>
    <w:rsid w:val="005852BA"/>
    <w:rsid w:val="0059426E"/>
    <w:rsid w:val="00597466"/>
    <w:rsid w:val="005A1214"/>
    <w:rsid w:val="005A1694"/>
    <w:rsid w:val="005B5602"/>
    <w:rsid w:val="005B6D7B"/>
    <w:rsid w:val="005B7F7A"/>
    <w:rsid w:val="005C1581"/>
    <w:rsid w:val="005C357A"/>
    <w:rsid w:val="005C65C1"/>
    <w:rsid w:val="005C6795"/>
    <w:rsid w:val="005E2D34"/>
    <w:rsid w:val="005E4A18"/>
    <w:rsid w:val="005F1398"/>
    <w:rsid w:val="005F16D9"/>
    <w:rsid w:val="00604DBE"/>
    <w:rsid w:val="006131B2"/>
    <w:rsid w:val="00622B05"/>
    <w:rsid w:val="00624234"/>
    <w:rsid w:val="0063077D"/>
    <w:rsid w:val="00630CFA"/>
    <w:rsid w:val="006310F2"/>
    <w:rsid w:val="00632C9E"/>
    <w:rsid w:val="00646EE3"/>
    <w:rsid w:val="00652E44"/>
    <w:rsid w:val="00653048"/>
    <w:rsid w:val="006531B6"/>
    <w:rsid w:val="00655E34"/>
    <w:rsid w:val="00662215"/>
    <w:rsid w:val="00672065"/>
    <w:rsid w:val="006738B4"/>
    <w:rsid w:val="00674053"/>
    <w:rsid w:val="0067435F"/>
    <w:rsid w:val="00676960"/>
    <w:rsid w:val="006853C1"/>
    <w:rsid w:val="00693C0B"/>
    <w:rsid w:val="006A09D2"/>
    <w:rsid w:val="006A5389"/>
    <w:rsid w:val="006B2998"/>
    <w:rsid w:val="006C0F47"/>
    <w:rsid w:val="006C3EB9"/>
    <w:rsid w:val="006D0592"/>
    <w:rsid w:val="006D270E"/>
    <w:rsid w:val="006E031D"/>
    <w:rsid w:val="006E170C"/>
    <w:rsid w:val="006E2DD3"/>
    <w:rsid w:val="006E3E0E"/>
    <w:rsid w:val="006F0883"/>
    <w:rsid w:val="006F2500"/>
    <w:rsid w:val="00706B81"/>
    <w:rsid w:val="0070714F"/>
    <w:rsid w:val="00716C48"/>
    <w:rsid w:val="00721047"/>
    <w:rsid w:val="0072291E"/>
    <w:rsid w:val="0072602D"/>
    <w:rsid w:val="00732287"/>
    <w:rsid w:val="00735749"/>
    <w:rsid w:val="00740556"/>
    <w:rsid w:val="00742E28"/>
    <w:rsid w:val="00746BC6"/>
    <w:rsid w:val="00747A26"/>
    <w:rsid w:val="00754E4A"/>
    <w:rsid w:val="0076687B"/>
    <w:rsid w:val="00772442"/>
    <w:rsid w:val="00777E49"/>
    <w:rsid w:val="00782735"/>
    <w:rsid w:val="007838A1"/>
    <w:rsid w:val="00790006"/>
    <w:rsid w:val="00795ADF"/>
    <w:rsid w:val="007A2492"/>
    <w:rsid w:val="007A72D3"/>
    <w:rsid w:val="007A78B3"/>
    <w:rsid w:val="007B2416"/>
    <w:rsid w:val="007B6356"/>
    <w:rsid w:val="007C29B3"/>
    <w:rsid w:val="007C37B8"/>
    <w:rsid w:val="007D288D"/>
    <w:rsid w:val="007D3CD8"/>
    <w:rsid w:val="007E2660"/>
    <w:rsid w:val="007E73F3"/>
    <w:rsid w:val="00805610"/>
    <w:rsid w:val="00805829"/>
    <w:rsid w:val="00807D57"/>
    <w:rsid w:val="00810903"/>
    <w:rsid w:val="00817E0C"/>
    <w:rsid w:val="00822A79"/>
    <w:rsid w:val="0082302B"/>
    <w:rsid w:val="008241DC"/>
    <w:rsid w:val="008259F5"/>
    <w:rsid w:val="008261F4"/>
    <w:rsid w:val="008279F3"/>
    <w:rsid w:val="00835453"/>
    <w:rsid w:val="008406D4"/>
    <w:rsid w:val="00842567"/>
    <w:rsid w:val="008464EA"/>
    <w:rsid w:val="008479BB"/>
    <w:rsid w:val="00851901"/>
    <w:rsid w:val="00852895"/>
    <w:rsid w:val="008534CC"/>
    <w:rsid w:val="0085375F"/>
    <w:rsid w:val="008643F7"/>
    <w:rsid w:val="00866E25"/>
    <w:rsid w:val="008763C5"/>
    <w:rsid w:val="00882172"/>
    <w:rsid w:val="0089163A"/>
    <w:rsid w:val="00895674"/>
    <w:rsid w:val="008A1458"/>
    <w:rsid w:val="008A7B92"/>
    <w:rsid w:val="008B21CD"/>
    <w:rsid w:val="008B7892"/>
    <w:rsid w:val="008C3FA5"/>
    <w:rsid w:val="008D64F9"/>
    <w:rsid w:val="008E1FD3"/>
    <w:rsid w:val="008E286C"/>
    <w:rsid w:val="008E3939"/>
    <w:rsid w:val="008F009C"/>
    <w:rsid w:val="00901A57"/>
    <w:rsid w:val="00901CEC"/>
    <w:rsid w:val="00903EEC"/>
    <w:rsid w:val="00904329"/>
    <w:rsid w:val="00905E7B"/>
    <w:rsid w:val="0091139D"/>
    <w:rsid w:val="00911B73"/>
    <w:rsid w:val="00915AEA"/>
    <w:rsid w:val="009162B4"/>
    <w:rsid w:val="00916381"/>
    <w:rsid w:val="009172C4"/>
    <w:rsid w:val="00921AC0"/>
    <w:rsid w:val="00926228"/>
    <w:rsid w:val="009420D9"/>
    <w:rsid w:val="00942203"/>
    <w:rsid w:val="00942505"/>
    <w:rsid w:val="009436AD"/>
    <w:rsid w:val="00945493"/>
    <w:rsid w:val="009508E8"/>
    <w:rsid w:val="0095312C"/>
    <w:rsid w:val="00956C06"/>
    <w:rsid w:val="00972A1D"/>
    <w:rsid w:val="009806C4"/>
    <w:rsid w:val="00981C84"/>
    <w:rsid w:val="0098425E"/>
    <w:rsid w:val="009842C7"/>
    <w:rsid w:val="00984346"/>
    <w:rsid w:val="00985A2B"/>
    <w:rsid w:val="00991274"/>
    <w:rsid w:val="00993098"/>
    <w:rsid w:val="00993A86"/>
    <w:rsid w:val="00997EEF"/>
    <w:rsid w:val="009A181B"/>
    <w:rsid w:val="009B2953"/>
    <w:rsid w:val="009B3635"/>
    <w:rsid w:val="009C02C3"/>
    <w:rsid w:val="009C4205"/>
    <w:rsid w:val="009D163E"/>
    <w:rsid w:val="009D17D6"/>
    <w:rsid w:val="009D2A9A"/>
    <w:rsid w:val="009D3894"/>
    <w:rsid w:val="009D6153"/>
    <w:rsid w:val="009D6CF1"/>
    <w:rsid w:val="009D6F25"/>
    <w:rsid w:val="009D7D78"/>
    <w:rsid w:val="009E0A2B"/>
    <w:rsid w:val="009E24B4"/>
    <w:rsid w:val="009E6270"/>
    <w:rsid w:val="00A00FAF"/>
    <w:rsid w:val="00A165A9"/>
    <w:rsid w:val="00A20C37"/>
    <w:rsid w:val="00A25722"/>
    <w:rsid w:val="00A25923"/>
    <w:rsid w:val="00A25BF3"/>
    <w:rsid w:val="00A32325"/>
    <w:rsid w:val="00A34E6C"/>
    <w:rsid w:val="00A3544F"/>
    <w:rsid w:val="00A4002B"/>
    <w:rsid w:val="00A4156E"/>
    <w:rsid w:val="00A445ED"/>
    <w:rsid w:val="00A44748"/>
    <w:rsid w:val="00A472E8"/>
    <w:rsid w:val="00A514F3"/>
    <w:rsid w:val="00A55BDE"/>
    <w:rsid w:val="00A55EC4"/>
    <w:rsid w:val="00A60CAD"/>
    <w:rsid w:val="00A722D6"/>
    <w:rsid w:val="00A73508"/>
    <w:rsid w:val="00A73DEC"/>
    <w:rsid w:val="00A842FC"/>
    <w:rsid w:val="00A8611B"/>
    <w:rsid w:val="00AB2F9E"/>
    <w:rsid w:val="00AB4D6F"/>
    <w:rsid w:val="00AD0B5D"/>
    <w:rsid w:val="00AD47F7"/>
    <w:rsid w:val="00AD4EE6"/>
    <w:rsid w:val="00AE050A"/>
    <w:rsid w:val="00AE6C87"/>
    <w:rsid w:val="00AE6CD2"/>
    <w:rsid w:val="00AF1895"/>
    <w:rsid w:val="00AF208E"/>
    <w:rsid w:val="00AF44F4"/>
    <w:rsid w:val="00AF50FA"/>
    <w:rsid w:val="00B002C4"/>
    <w:rsid w:val="00B06FC6"/>
    <w:rsid w:val="00B16F80"/>
    <w:rsid w:val="00B22A3E"/>
    <w:rsid w:val="00B40E73"/>
    <w:rsid w:val="00B46CB4"/>
    <w:rsid w:val="00B549AB"/>
    <w:rsid w:val="00B64A88"/>
    <w:rsid w:val="00B66E1F"/>
    <w:rsid w:val="00B72DD0"/>
    <w:rsid w:val="00B74EEC"/>
    <w:rsid w:val="00B76CA1"/>
    <w:rsid w:val="00B80248"/>
    <w:rsid w:val="00B82C35"/>
    <w:rsid w:val="00B90266"/>
    <w:rsid w:val="00BA1C05"/>
    <w:rsid w:val="00BA2FA7"/>
    <w:rsid w:val="00BB6C81"/>
    <w:rsid w:val="00BC3603"/>
    <w:rsid w:val="00BC7B04"/>
    <w:rsid w:val="00BD1109"/>
    <w:rsid w:val="00BD2623"/>
    <w:rsid w:val="00BD66F3"/>
    <w:rsid w:val="00BE4053"/>
    <w:rsid w:val="00C00682"/>
    <w:rsid w:val="00C0390C"/>
    <w:rsid w:val="00C30A04"/>
    <w:rsid w:val="00C371EE"/>
    <w:rsid w:val="00C429C9"/>
    <w:rsid w:val="00C4433F"/>
    <w:rsid w:val="00C4502F"/>
    <w:rsid w:val="00C507CB"/>
    <w:rsid w:val="00C5188C"/>
    <w:rsid w:val="00C51C18"/>
    <w:rsid w:val="00C52590"/>
    <w:rsid w:val="00C52C4C"/>
    <w:rsid w:val="00C5405C"/>
    <w:rsid w:val="00C62B05"/>
    <w:rsid w:val="00C65AFC"/>
    <w:rsid w:val="00C65BF8"/>
    <w:rsid w:val="00C71A76"/>
    <w:rsid w:val="00C92BB1"/>
    <w:rsid w:val="00C93B62"/>
    <w:rsid w:val="00C93BCC"/>
    <w:rsid w:val="00CB48F7"/>
    <w:rsid w:val="00CB7E6D"/>
    <w:rsid w:val="00CD0747"/>
    <w:rsid w:val="00CD71C7"/>
    <w:rsid w:val="00CE32C6"/>
    <w:rsid w:val="00CE6EBB"/>
    <w:rsid w:val="00CF473C"/>
    <w:rsid w:val="00CF5BA5"/>
    <w:rsid w:val="00D02830"/>
    <w:rsid w:val="00D03114"/>
    <w:rsid w:val="00D03B67"/>
    <w:rsid w:val="00D05F87"/>
    <w:rsid w:val="00D071B9"/>
    <w:rsid w:val="00D14348"/>
    <w:rsid w:val="00D1729B"/>
    <w:rsid w:val="00D36F21"/>
    <w:rsid w:val="00D42540"/>
    <w:rsid w:val="00D42CD4"/>
    <w:rsid w:val="00D440C7"/>
    <w:rsid w:val="00D5268E"/>
    <w:rsid w:val="00D53711"/>
    <w:rsid w:val="00D65D4D"/>
    <w:rsid w:val="00D66D88"/>
    <w:rsid w:val="00D8324E"/>
    <w:rsid w:val="00D85B1C"/>
    <w:rsid w:val="00D8713C"/>
    <w:rsid w:val="00DA14F9"/>
    <w:rsid w:val="00DA331E"/>
    <w:rsid w:val="00DA4BCF"/>
    <w:rsid w:val="00DC2067"/>
    <w:rsid w:val="00DE7797"/>
    <w:rsid w:val="00E02431"/>
    <w:rsid w:val="00E05B47"/>
    <w:rsid w:val="00E2551C"/>
    <w:rsid w:val="00E275F7"/>
    <w:rsid w:val="00E37A67"/>
    <w:rsid w:val="00E4116D"/>
    <w:rsid w:val="00E41388"/>
    <w:rsid w:val="00E428E0"/>
    <w:rsid w:val="00E43A32"/>
    <w:rsid w:val="00E44E68"/>
    <w:rsid w:val="00E50F07"/>
    <w:rsid w:val="00E53DEC"/>
    <w:rsid w:val="00E56292"/>
    <w:rsid w:val="00E56D84"/>
    <w:rsid w:val="00E56E2F"/>
    <w:rsid w:val="00E57832"/>
    <w:rsid w:val="00E63AF3"/>
    <w:rsid w:val="00E668E3"/>
    <w:rsid w:val="00E74102"/>
    <w:rsid w:val="00E771EE"/>
    <w:rsid w:val="00E83570"/>
    <w:rsid w:val="00E8367A"/>
    <w:rsid w:val="00E94E0C"/>
    <w:rsid w:val="00E9677D"/>
    <w:rsid w:val="00EA30F6"/>
    <w:rsid w:val="00EA697E"/>
    <w:rsid w:val="00EB2244"/>
    <w:rsid w:val="00EC1590"/>
    <w:rsid w:val="00EC733C"/>
    <w:rsid w:val="00ED0AC5"/>
    <w:rsid w:val="00ED3010"/>
    <w:rsid w:val="00ED4447"/>
    <w:rsid w:val="00ED7661"/>
    <w:rsid w:val="00EE3EC1"/>
    <w:rsid w:val="00EF558A"/>
    <w:rsid w:val="00EF6A21"/>
    <w:rsid w:val="00F030DC"/>
    <w:rsid w:val="00F067FF"/>
    <w:rsid w:val="00F070A1"/>
    <w:rsid w:val="00F107B7"/>
    <w:rsid w:val="00F12D52"/>
    <w:rsid w:val="00F206FB"/>
    <w:rsid w:val="00F22D4D"/>
    <w:rsid w:val="00F23167"/>
    <w:rsid w:val="00F258E5"/>
    <w:rsid w:val="00F27FA5"/>
    <w:rsid w:val="00F305CE"/>
    <w:rsid w:val="00F32706"/>
    <w:rsid w:val="00F3651B"/>
    <w:rsid w:val="00F43840"/>
    <w:rsid w:val="00F53EC4"/>
    <w:rsid w:val="00F5496F"/>
    <w:rsid w:val="00F62759"/>
    <w:rsid w:val="00F639D5"/>
    <w:rsid w:val="00F77C30"/>
    <w:rsid w:val="00F77CF1"/>
    <w:rsid w:val="00F90A3D"/>
    <w:rsid w:val="00F90CA2"/>
    <w:rsid w:val="00F958CF"/>
    <w:rsid w:val="00F97DE1"/>
    <w:rsid w:val="00FA1A6F"/>
    <w:rsid w:val="00FA6AD9"/>
    <w:rsid w:val="00FB316A"/>
    <w:rsid w:val="00FB6E21"/>
    <w:rsid w:val="00FC40AD"/>
    <w:rsid w:val="00FD0A49"/>
    <w:rsid w:val="00FE12E9"/>
    <w:rsid w:val="00FE2ECD"/>
    <w:rsid w:val="00FF4A2F"/>
    <w:rsid w:val="00FF7A53"/>
    <w:rsid w:val="500DF9D9"/>
    <w:rsid w:val="70D4A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B9411"/>
  <w15:docId w15:val="{1198D546-093E-4146-BC03-1BAAD4E38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5F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002B"/>
    <w:pPr>
      <w:keepNext/>
      <w:keepLines/>
      <w:spacing w:before="200" w:after="60" w:line="259" w:lineRule="auto"/>
      <w:outlineLvl w:val="0"/>
    </w:pPr>
    <w:rPr>
      <w:rFonts w:eastAsiaTheme="majorEastAsia" w:cstheme="majorBidi"/>
      <w:b/>
      <w:sz w:val="28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42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842C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A02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2D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A1A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1A6F"/>
    <w:pPr>
      <w:spacing w:after="160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1A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1A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1A6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9163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9163A"/>
  </w:style>
  <w:style w:type="paragraph" w:styleId="Footer">
    <w:name w:val="footer"/>
    <w:basedOn w:val="Normal"/>
    <w:link w:val="FooterChar"/>
    <w:uiPriority w:val="99"/>
    <w:unhideWhenUsed/>
    <w:rsid w:val="0089163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9163A"/>
  </w:style>
  <w:style w:type="character" w:customStyle="1" w:styleId="Heading1Char">
    <w:name w:val="Heading 1 Char"/>
    <w:basedOn w:val="DefaultParagraphFont"/>
    <w:link w:val="Heading1"/>
    <w:uiPriority w:val="9"/>
    <w:rsid w:val="00A4002B"/>
    <w:rPr>
      <w:rFonts w:ascii="Times New Roman" w:eastAsiaTheme="majorEastAsia" w:hAnsi="Times New Roman" w:cstheme="majorBidi"/>
      <w:b/>
      <w:sz w:val="28"/>
      <w:szCs w:val="32"/>
    </w:rPr>
  </w:style>
  <w:style w:type="character" w:styleId="Hyperlink">
    <w:name w:val="Hyperlink"/>
    <w:basedOn w:val="DefaultParagraphFont"/>
    <w:uiPriority w:val="99"/>
    <w:unhideWhenUsed/>
    <w:rsid w:val="00F2316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70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5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0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1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8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9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8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7EA518-7153-4B10-A414-A9D40FE9FB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1</Words>
  <Characters>280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iation Medicine Program</Company>
  <LinksUpToDate>false</LinksUpToDate>
  <CharactersWithSpaces>3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o, Emma</dc:creator>
  <cp:lastModifiedBy>Tosoni, Sarah</cp:lastModifiedBy>
  <cp:revision>3</cp:revision>
  <cp:lastPrinted>2018-07-16T19:18:00Z</cp:lastPrinted>
  <dcterms:created xsi:type="dcterms:W3CDTF">2020-07-21T11:20:00Z</dcterms:created>
  <dcterms:modified xsi:type="dcterms:W3CDTF">2020-07-21T11:20:00Z</dcterms:modified>
</cp:coreProperties>
</file>